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469" w:rsidRDefault="004C4BF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Informations:</w:t>
      </w:r>
    </w:p>
    <w:p w:rsidR="004C4BF9" w:rsidRPr="000F5794" w:rsidRDefault="004C4BF9">
      <w:pPr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843"/>
        <w:gridCol w:w="877"/>
        <w:gridCol w:w="1559"/>
      </w:tblGrid>
      <w:tr w:rsidR="001363B7" w:rsidRPr="000F5794" w:rsidTr="004C4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44469" w:rsidRPr="000F5794" w:rsidRDefault="00E44469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Groups</w:t>
            </w:r>
          </w:p>
        </w:tc>
        <w:tc>
          <w:tcPr>
            <w:tcW w:w="567" w:type="dxa"/>
          </w:tcPr>
          <w:p w:rsidR="001363B7" w:rsidRPr="000F5794" w:rsidRDefault="001363B7" w:rsidP="00485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="00485BA4" w:rsidRPr="000F5794">
              <w:rPr>
                <w:rFonts w:ascii="Arial" w:hAnsi="Arial" w:cs="Arial"/>
                <w:sz w:val="18"/>
                <w:szCs w:val="18"/>
              </w:rPr>
              <w:t>larvae</w:t>
            </w:r>
            <w:r w:rsidRPr="000F5794">
              <w:rPr>
                <w:rFonts w:ascii="Arial" w:hAnsi="Arial" w:cs="Arial"/>
                <w:sz w:val="18"/>
                <w:szCs w:val="18"/>
              </w:rPr>
              <w:t xml:space="preserve"> number</w:t>
            </w:r>
          </w:p>
        </w:tc>
        <w:tc>
          <w:tcPr>
            <w:tcW w:w="1559" w:type="dxa"/>
          </w:tcPr>
          <w:p w:rsidR="001363B7" w:rsidRPr="000F5794" w:rsidRDefault="001363B7" w:rsidP="00485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Metastatic </w:t>
            </w:r>
            <w:r w:rsidR="00485BA4" w:rsidRPr="000F5794">
              <w:rPr>
                <w:rFonts w:ascii="Arial" w:hAnsi="Arial" w:cs="Arial"/>
                <w:sz w:val="18"/>
                <w:szCs w:val="18"/>
              </w:rPr>
              <w:t>larvae</w:t>
            </w:r>
            <w:r w:rsidRPr="000F5794">
              <w:rPr>
                <w:rFonts w:ascii="Arial" w:hAnsi="Arial" w:cs="Arial"/>
                <w:sz w:val="18"/>
                <w:szCs w:val="18"/>
              </w:rPr>
              <w:t xml:space="preserve"> number</w:t>
            </w:r>
          </w:p>
        </w:tc>
      </w:tr>
      <w:tr w:rsidR="001363B7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567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363B7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1363B7" w:rsidRPr="000F5794" w:rsidRDefault="001363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363B7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1363B7" w:rsidRPr="000F5794" w:rsidRDefault="001363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363B7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-IR</w:t>
            </w:r>
          </w:p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363B7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1363B7" w:rsidRPr="000F5794" w:rsidRDefault="001363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363B7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1363B7" w:rsidRPr="000F5794" w:rsidRDefault="001363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:rsidR="000E54C6" w:rsidRPr="000F5794" w:rsidRDefault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Table 1: </w:t>
      </w:r>
      <w:r w:rsidR="003D19D9">
        <w:rPr>
          <w:rFonts w:ascii="Arial" w:hAnsi="Arial" w:cs="Arial"/>
          <w:sz w:val="18"/>
          <w:szCs w:val="18"/>
        </w:rPr>
        <w:t>Metastatic larvae percentage of K562 and K562-IR cells (</w:t>
      </w:r>
      <w:r w:rsidR="00485BA4" w:rsidRPr="000F5794">
        <w:rPr>
          <w:rFonts w:ascii="Arial" w:hAnsi="Arial" w:cs="Arial"/>
          <w:sz w:val="18"/>
          <w:szCs w:val="18"/>
        </w:rPr>
        <w:t>Figure 1A</w:t>
      </w:r>
      <w:r w:rsidR="003D19D9">
        <w:rPr>
          <w:rFonts w:ascii="Arial" w:hAnsi="Arial" w:cs="Arial"/>
          <w:sz w:val="18"/>
          <w:szCs w:val="18"/>
        </w:rPr>
        <w:t>)</w:t>
      </w:r>
      <w:r w:rsidR="00485BA4" w:rsidRPr="000F5794">
        <w:rPr>
          <w:rFonts w:ascii="Arial" w:hAnsi="Arial" w:cs="Arial"/>
          <w:sz w:val="18"/>
          <w:szCs w:val="18"/>
        </w:rPr>
        <w:t xml:space="preserve"> exact numbers</w:t>
      </w:r>
      <w:r w:rsidRPr="000F5794">
        <w:rPr>
          <w:rFonts w:ascii="Arial" w:hAnsi="Arial" w:cs="Arial"/>
          <w:sz w:val="18"/>
          <w:szCs w:val="18"/>
        </w:rPr>
        <w:t xml:space="preserve"> </w:t>
      </w:r>
    </w:p>
    <w:p w:rsidR="001363B7" w:rsidRPr="000F5794" w:rsidRDefault="001363B7">
      <w:pPr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749"/>
        <w:gridCol w:w="1228"/>
        <w:gridCol w:w="1559"/>
      </w:tblGrid>
      <w:tr w:rsidR="001363B7" w:rsidRPr="000F5794" w:rsidTr="004C4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Groups</w:t>
            </w:r>
          </w:p>
        </w:tc>
        <w:tc>
          <w:tcPr>
            <w:tcW w:w="1228" w:type="dxa"/>
          </w:tcPr>
          <w:p w:rsidR="001363B7" w:rsidRPr="000F5794" w:rsidRDefault="001363B7" w:rsidP="003D1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="003D19D9">
              <w:rPr>
                <w:rFonts w:ascii="Arial" w:hAnsi="Arial" w:cs="Arial"/>
                <w:sz w:val="18"/>
                <w:szCs w:val="18"/>
              </w:rPr>
              <w:t>larvae</w:t>
            </w:r>
            <w:r w:rsidRPr="000F5794">
              <w:rPr>
                <w:rFonts w:ascii="Arial" w:hAnsi="Arial" w:cs="Arial"/>
                <w:sz w:val="18"/>
                <w:szCs w:val="18"/>
              </w:rPr>
              <w:t xml:space="preserve"> number</w:t>
            </w:r>
          </w:p>
        </w:tc>
        <w:tc>
          <w:tcPr>
            <w:tcW w:w="1559" w:type="dxa"/>
          </w:tcPr>
          <w:p w:rsidR="001363B7" w:rsidRPr="000F5794" w:rsidRDefault="001363B7" w:rsidP="003D1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Metastatic </w:t>
            </w:r>
            <w:r w:rsidR="003D19D9">
              <w:rPr>
                <w:rFonts w:ascii="Arial" w:hAnsi="Arial" w:cs="Arial"/>
                <w:sz w:val="18"/>
                <w:szCs w:val="18"/>
              </w:rPr>
              <w:t>larvae</w:t>
            </w:r>
            <w:r w:rsidRPr="000F5794">
              <w:rPr>
                <w:rFonts w:ascii="Arial" w:hAnsi="Arial" w:cs="Arial"/>
                <w:sz w:val="18"/>
                <w:szCs w:val="18"/>
              </w:rPr>
              <w:t xml:space="preserve"> number</w:t>
            </w:r>
          </w:p>
        </w:tc>
      </w:tr>
      <w:tr w:rsidR="001363B7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1228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363B7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8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363B7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 +5µM IM</w:t>
            </w:r>
          </w:p>
        </w:tc>
        <w:tc>
          <w:tcPr>
            <w:tcW w:w="1228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1363B7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8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1363B7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+20µM IM</w:t>
            </w:r>
          </w:p>
        </w:tc>
        <w:tc>
          <w:tcPr>
            <w:tcW w:w="1228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363B7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:rsidR="001363B7" w:rsidRPr="000F5794" w:rsidRDefault="001363B7" w:rsidP="001363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8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:rsidR="001363B7" w:rsidRPr="000F5794" w:rsidRDefault="001363B7" w:rsidP="0013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485BA4" w:rsidRPr="000F5794" w:rsidRDefault="00E44469" w:rsidP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Table 2: </w:t>
      </w:r>
      <w:r w:rsidR="003D19D9">
        <w:rPr>
          <w:rFonts w:ascii="Arial" w:hAnsi="Arial" w:cs="Arial"/>
          <w:sz w:val="18"/>
          <w:szCs w:val="18"/>
        </w:rPr>
        <w:t>Metastatic larvae percentage of IM treatment on K562 cells (</w:t>
      </w:r>
      <w:r w:rsidR="00485BA4" w:rsidRPr="000F5794">
        <w:rPr>
          <w:rFonts w:ascii="Arial" w:hAnsi="Arial" w:cs="Arial"/>
          <w:sz w:val="18"/>
          <w:szCs w:val="18"/>
        </w:rPr>
        <w:t>Figure 1B</w:t>
      </w:r>
      <w:r w:rsidR="003D19D9">
        <w:rPr>
          <w:rFonts w:ascii="Arial" w:hAnsi="Arial" w:cs="Arial"/>
          <w:sz w:val="18"/>
          <w:szCs w:val="18"/>
        </w:rPr>
        <w:t>)</w:t>
      </w:r>
      <w:r w:rsidR="00485BA4" w:rsidRPr="000F5794">
        <w:rPr>
          <w:rFonts w:ascii="Arial" w:hAnsi="Arial" w:cs="Arial"/>
          <w:sz w:val="18"/>
          <w:szCs w:val="18"/>
        </w:rPr>
        <w:t xml:space="preserve"> exact numbers</w:t>
      </w:r>
    </w:p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</w:p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091"/>
        <w:gridCol w:w="1319"/>
        <w:gridCol w:w="2405"/>
      </w:tblGrid>
      <w:tr w:rsidR="009070D9" w:rsidRPr="000F5794" w:rsidTr="004C4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:rsidR="009070D9" w:rsidRPr="000F5794" w:rsidRDefault="009070D9" w:rsidP="00792C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792C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792C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792C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dpi</w:t>
            </w:r>
          </w:p>
        </w:tc>
        <w:tc>
          <w:tcPr>
            <w:tcW w:w="4111" w:type="dxa"/>
            <w:gridSpan w:val="3"/>
          </w:tcPr>
          <w:p w:rsidR="005340C8" w:rsidRPr="000F5794" w:rsidRDefault="005340C8" w:rsidP="007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:rsidR="009070D9" w:rsidRDefault="003D19D9" w:rsidP="003D1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="009070D9" w:rsidRPr="000F5794">
              <w:rPr>
                <w:rFonts w:ascii="Arial" w:hAnsi="Arial" w:cs="Arial"/>
                <w:sz w:val="18"/>
                <w:szCs w:val="18"/>
              </w:rPr>
              <w:t xml:space="preserve">K562 enriched population larvae </w:t>
            </w:r>
          </w:p>
          <w:p w:rsidR="003D19D9" w:rsidRPr="000F5794" w:rsidRDefault="003D19D9" w:rsidP="003D1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5" w:type="dxa"/>
          </w:tcPr>
          <w:p w:rsidR="009070D9" w:rsidRPr="000F5794" w:rsidRDefault="009070D9" w:rsidP="00792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:rsidR="009070D9" w:rsidRPr="000F5794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+K562-IR (yellow)</w:t>
            </w:r>
          </w:p>
        </w:tc>
        <w:tc>
          <w:tcPr>
            <w:tcW w:w="109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 only (green)</w:t>
            </w:r>
          </w:p>
        </w:tc>
        <w:tc>
          <w:tcPr>
            <w:tcW w:w="1319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-IR only (red)</w:t>
            </w:r>
          </w:p>
        </w:tc>
        <w:tc>
          <w:tcPr>
            <w:tcW w:w="2405" w:type="dxa"/>
          </w:tcPr>
          <w:p w:rsidR="009070D9" w:rsidRPr="000F5794" w:rsidRDefault="009070D9" w:rsidP="007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enotransplanted total larvae</w:t>
            </w: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:rsidR="009070D9" w:rsidRPr="000F5794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19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05" w:type="dxa"/>
          </w:tcPr>
          <w:p w:rsidR="009070D9" w:rsidRPr="000F5794" w:rsidRDefault="009070D9" w:rsidP="007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:rsidR="009070D9" w:rsidRPr="000F5794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91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9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05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:rsidR="009070D9" w:rsidRPr="000F5794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1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9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05" w:type="dxa"/>
          </w:tcPr>
          <w:p w:rsidR="009070D9" w:rsidRPr="000F5794" w:rsidRDefault="009070D9" w:rsidP="007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070D9" w:rsidRPr="000F5794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01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91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9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05" w:type="dxa"/>
          </w:tcPr>
          <w:p w:rsidR="009070D9" w:rsidRPr="000F5794" w:rsidRDefault="009070D9" w:rsidP="007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9070D9" w:rsidRPr="000F5794" w:rsidTr="004C4BF9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070D9" w:rsidRPr="000F5794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 metastatic larva number</w:t>
            </w:r>
          </w:p>
        </w:tc>
        <w:tc>
          <w:tcPr>
            <w:tcW w:w="4111" w:type="dxa"/>
            <w:gridSpan w:val="3"/>
          </w:tcPr>
          <w:p w:rsidR="001A7726" w:rsidRDefault="001A7726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070D9" w:rsidRDefault="001A7726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  <w:r w:rsidR="009070D9" w:rsidRPr="000F5794"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  <w:p w:rsidR="001A7726" w:rsidRPr="000F5794" w:rsidRDefault="001A7726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05" w:type="dxa"/>
            <w:vMerge w:val="restart"/>
          </w:tcPr>
          <w:p w:rsidR="009070D9" w:rsidRPr="000F5794" w:rsidRDefault="009070D9" w:rsidP="00792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9070D9" w:rsidRPr="004C4BF9" w:rsidRDefault="009070D9" w:rsidP="00792CCF">
            <w:pPr>
              <w:rPr>
                <w:rFonts w:ascii="Arial" w:hAnsi="Arial" w:cs="Arial"/>
                <w:sz w:val="18"/>
                <w:szCs w:val="18"/>
              </w:rPr>
            </w:pPr>
            <w:r w:rsidRPr="004C4BF9">
              <w:rPr>
                <w:rFonts w:ascii="Arial" w:hAnsi="Arial" w:cs="Arial"/>
                <w:sz w:val="18"/>
                <w:szCs w:val="18"/>
              </w:rPr>
              <w:t>Percentage</w:t>
            </w:r>
          </w:p>
        </w:tc>
        <w:tc>
          <w:tcPr>
            <w:tcW w:w="1701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1091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75</w:t>
            </w:r>
          </w:p>
        </w:tc>
        <w:tc>
          <w:tcPr>
            <w:tcW w:w="1319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405" w:type="dxa"/>
            <w:vMerge/>
          </w:tcPr>
          <w:p w:rsidR="009070D9" w:rsidRPr="000F5794" w:rsidRDefault="009070D9" w:rsidP="00792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922"/>
        <w:gridCol w:w="1348"/>
        <w:gridCol w:w="132"/>
        <w:gridCol w:w="1161"/>
        <w:gridCol w:w="1391"/>
        <w:gridCol w:w="2263"/>
      </w:tblGrid>
      <w:tr w:rsidR="009070D9" w:rsidRPr="000F5794" w:rsidTr="004C4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 w:val="restart"/>
          </w:tcPr>
          <w:p w:rsidR="009070D9" w:rsidRPr="000F5794" w:rsidRDefault="009070D9" w:rsidP="004C4BF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4C4BF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4C4BF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              5dpi</w:t>
            </w:r>
          </w:p>
        </w:tc>
        <w:tc>
          <w:tcPr>
            <w:tcW w:w="4032" w:type="dxa"/>
            <w:gridSpan w:val="4"/>
          </w:tcPr>
          <w:p w:rsidR="005340C8" w:rsidRPr="000F5794" w:rsidRDefault="005340C8" w:rsidP="004C4B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  <w:p w:rsidR="009070D9" w:rsidRPr="000F5794" w:rsidRDefault="009070D9" w:rsidP="004C4B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K562 enriched population larvae 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0" w:type="dxa"/>
            <w:gridSpan w:val="2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+K562-IR (yellow)</w:t>
            </w:r>
          </w:p>
        </w:tc>
        <w:tc>
          <w:tcPr>
            <w:tcW w:w="116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 only (green)</w:t>
            </w:r>
          </w:p>
        </w:tc>
        <w:tc>
          <w:tcPr>
            <w:tcW w:w="139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-IR only (red)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enotransplanted total larvae</w:t>
            </w:r>
          </w:p>
        </w:tc>
      </w:tr>
      <w:tr w:rsidR="009070D9" w:rsidRPr="000F5794" w:rsidTr="004C4BF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93" w:type="dxa"/>
            <w:gridSpan w:val="2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9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93" w:type="dxa"/>
            <w:gridSpan w:val="2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9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070D9" w:rsidRPr="000F5794" w:rsidTr="004C4B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48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93" w:type="dxa"/>
            <w:gridSpan w:val="2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9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 metastatic larvae number</w:t>
            </w:r>
          </w:p>
        </w:tc>
        <w:tc>
          <w:tcPr>
            <w:tcW w:w="4032" w:type="dxa"/>
            <w:gridSpan w:val="4"/>
          </w:tcPr>
          <w:p w:rsidR="001A7726" w:rsidRDefault="001A7726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070D9" w:rsidRPr="000F5794" w:rsidRDefault="004C4BF9" w:rsidP="004C4B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</w:t>
            </w:r>
            <w:r w:rsidR="009070D9" w:rsidRPr="000F5794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2263" w:type="dxa"/>
            <w:vMerge w:val="restart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070D9" w:rsidRPr="000F5794" w:rsidTr="004C4B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9070D9" w:rsidRPr="004C4BF9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C4BF9">
              <w:rPr>
                <w:rFonts w:ascii="Arial" w:hAnsi="Arial" w:cs="Arial"/>
                <w:sz w:val="18"/>
                <w:szCs w:val="18"/>
              </w:rPr>
              <w:t>Percentage</w:t>
            </w:r>
          </w:p>
        </w:tc>
        <w:tc>
          <w:tcPr>
            <w:tcW w:w="1348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1293" w:type="dxa"/>
            <w:gridSpan w:val="2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56</w:t>
            </w:r>
          </w:p>
        </w:tc>
        <w:tc>
          <w:tcPr>
            <w:tcW w:w="1391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263" w:type="dxa"/>
            <w:vMerge/>
          </w:tcPr>
          <w:p w:rsidR="009070D9" w:rsidRPr="000F5794" w:rsidRDefault="009070D9" w:rsidP="004C4B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485BA4" w:rsidRPr="000F5794" w:rsidRDefault="000E54C6" w:rsidP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Table 3: </w:t>
      </w:r>
      <w:r w:rsidR="003D19D9">
        <w:rPr>
          <w:rFonts w:ascii="Arial" w:hAnsi="Arial" w:cs="Arial"/>
          <w:sz w:val="18"/>
          <w:szCs w:val="18"/>
        </w:rPr>
        <w:t xml:space="preserve">Metastatic larvae distribution of mix population </w:t>
      </w:r>
      <w:r w:rsidRPr="000F5794">
        <w:rPr>
          <w:rFonts w:ascii="Arial" w:hAnsi="Arial" w:cs="Arial"/>
          <w:sz w:val="18"/>
          <w:szCs w:val="18"/>
        </w:rPr>
        <w:t xml:space="preserve">Figure 2A </w:t>
      </w:r>
      <w:r w:rsidR="000C294C">
        <w:rPr>
          <w:rFonts w:ascii="Arial" w:hAnsi="Arial" w:cs="Arial"/>
          <w:sz w:val="18"/>
          <w:szCs w:val="18"/>
        </w:rPr>
        <w:t xml:space="preserve">exact </w:t>
      </w:r>
      <w:r w:rsidRPr="000F5794">
        <w:rPr>
          <w:rFonts w:ascii="Arial" w:hAnsi="Arial" w:cs="Arial"/>
          <w:sz w:val="18"/>
          <w:szCs w:val="18"/>
        </w:rPr>
        <w:t>numbers</w:t>
      </w:r>
    </w:p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</w:p>
    <w:p w:rsidR="00485BA4" w:rsidRDefault="00485BA4" w:rsidP="00E44469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0F5794" w:rsidRDefault="000F5794" w:rsidP="00E44469">
      <w:pPr>
        <w:rPr>
          <w:rFonts w:ascii="Arial" w:hAnsi="Arial" w:cs="Arial"/>
          <w:sz w:val="18"/>
          <w:szCs w:val="18"/>
        </w:rPr>
      </w:pPr>
    </w:p>
    <w:p w:rsidR="000F5794" w:rsidRPr="000F5794" w:rsidRDefault="000F5794" w:rsidP="00E44469">
      <w:pPr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953"/>
        <w:gridCol w:w="1449"/>
        <w:gridCol w:w="1176"/>
        <w:gridCol w:w="1376"/>
        <w:gridCol w:w="2263"/>
      </w:tblGrid>
      <w:tr w:rsidR="009070D9" w:rsidRPr="000F5794" w:rsidTr="00534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:rsidR="009070D9" w:rsidRPr="000F5794" w:rsidRDefault="009070D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dpi</w:t>
            </w:r>
          </w:p>
        </w:tc>
        <w:tc>
          <w:tcPr>
            <w:tcW w:w="6264" w:type="dxa"/>
            <w:gridSpan w:val="4"/>
          </w:tcPr>
          <w:p w:rsidR="003D19D9" w:rsidRDefault="003D19D9" w:rsidP="003D1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070D9" w:rsidRDefault="003D19D9" w:rsidP="003D1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9070D9" w:rsidRPr="000F5794">
              <w:rPr>
                <w:rFonts w:ascii="Arial" w:hAnsi="Arial" w:cs="Arial"/>
                <w:sz w:val="18"/>
                <w:szCs w:val="18"/>
              </w:rPr>
              <w:t xml:space="preserve">K562-IR enriched population larvae </w:t>
            </w:r>
          </w:p>
          <w:p w:rsidR="003D19D9" w:rsidRPr="000F5794" w:rsidRDefault="003D19D9" w:rsidP="003D1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9070D9" w:rsidRPr="000F5794" w:rsidRDefault="009070D9" w:rsidP="004C4B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9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+K562-IR (yellow)</w:t>
            </w:r>
          </w:p>
        </w:tc>
        <w:tc>
          <w:tcPr>
            <w:tcW w:w="1176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 only (green)</w:t>
            </w:r>
          </w:p>
        </w:tc>
        <w:tc>
          <w:tcPr>
            <w:tcW w:w="1376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-IR only (red)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Xenotransplanted total larvae </w:t>
            </w: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9070D9" w:rsidRPr="000F5794" w:rsidRDefault="009070D9" w:rsidP="004C4B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9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6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6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9070D9" w:rsidRPr="000F5794" w:rsidRDefault="009070D9" w:rsidP="004C4B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9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6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6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9070D9" w:rsidRPr="000F5794" w:rsidRDefault="009070D9" w:rsidP="004C4BF9">
            <w:pPr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49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6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6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63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9070D9" w:rsidRPr="000F5794" w:rsidRDefault="009070D9" w:rsidP="004C4BF9">
            <w:pPr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 metastatic larva number</w:t>
            </w:r>
          </w:p>
        </w:tc>
        <w:tc>
          <w:tcPr>
            <w:tcW w:w="4001" w:type="dxa"/>
            <w:gridSpan w:val="3"/>
          </w:tcPr>
          <w:p w:rsidR="001A7726" w:rsidRDefault="001A7726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</w:t>
            </w:r>
          </w:p>
          <w:p w:rsidR="009070D9" w:rsidRDefault="001A7726" w:rsidP="004C4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</w:t>
            </w:r>
            <w:r w:rsidR="009070D9" w:rsidRPr="000F5794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  <w:p w:rsidR="001A7726" w:rsidRPr="000F5794" w:rsidRDefault="001A7726" w:rsidP="004C4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3" w:type="dxa"/>
            <w:vMerge w:val="restart"/>
          </w:tcPr>
          <w:p w:rsidR="009070D9" w:rsidRPr="000F5794" w:rsidRDefault="009070D9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9070D9" w:rsidRPr="003D19D9" w:rsidRDefault="009070D9" w:rsidP="004C4BF9">
            <w:pPr>
              <w:rPr>
                <w:rFonts w:ascii="Arial" w:hAnsi="Arial" w:cs="Arial"/>
                <w:sz w:val="18"/>
                <w:szCs w:val="18"/>
              </w:rPr>
            </w:pPr>
            <w:r w:rsidRPr="003D19D9">
              <w:rPr>
                <w:rFonts w:ascii="Arial" w:hAnsi="Arial" w:cs="Arial"/>
                <w:sz w:val="18"/>
                <w:szCs w:val="18"/>
              </w:rPr>
              <w:t>Percentage</w:t>
            </w:r>
          </w:p>
        </w:tc>
        <w:tc>
          <w:tcPr>
            <w:tcW w:w="1449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76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376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91</w:t>
            </w:r>
          </w:p>
        </w:tc>
        <w:tc>
          <w:tcPr>
            <w:tcW w:w="2263" w:type="dxa"/>
            <w:vMerge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485BA4" w:rsidRPr="000F5794" w:rsidRDefault="00485BA4" w:rsidP="004C4BF9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957"/>
        <w:gridCol w:w="1445"/>
        <w:gridCol w:w="1152"/>
        <w:gridCol w:w="1400"/>
        <w:gridCol w:w="2263"/>
      </w:tblGrid>
      <w:tr w:rsidR="009070D9" w:rsidRPr="000F5794" w:rsidTr="00534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vMerge w:val="restart"/>
          </w:tcPr>
          <w:p w:rsidR="009070D9" w:rsidRPr="000F5794" w:rsidRDefault="009070D9" w:rsidP="004C4BF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9070D9" w:rsidRPr="000F5794" w:rsidRDefault="009070D9" w:rsidP="004C4BF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5dpi</w:t>
            </w:r>
          </w:p>
        </w:tc>
        <w:tc>
          <w:tcPr>
            <w:tcW w:w="6260" w:type="dxa"/>
            <w:gridSpan w:val="4"/>
          </w:tcPr>
          <w:p w:rsidR="003D19D9" w:rsidRDefault="003D19D9" w:rsidP="004C4B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070D9" w:rsidRDefault="003D19D9" w:rsidP="004C4B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9070D9" w:rsidRPr="000F5794">
              <w:rPr>
                <w:rFonts w:ascii="Arial" w:hAnsi="Arial" w:cs="Arial"/>
                <w:sz w:val="18"/>
                <w:szCs w:val="18"/>
              </w:rPr>
              <w:t xml:space="preserve">K562-IR enriched population larvae </w:t>
            </w:r>
          </w:p>
          <w:p w:rsidR="003D19D9" w:rsidRPr="000F5794" w:rsidRDefault="003D19D9" w:rsidP="004C4B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vMerge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5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+K562-IR (yellow)</w:t>
            </w:r>
          </w:p>
        </w:tc>
        <w:tc>
          <w:tcPr>
            <w:tcW w:w="1152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 only (green)</w:t>
            </w:r>
          </w:p>
        </w:tc>
        <w:tc>
          <w:tcPr>
            <w:tcW w:w="1400" w:type="dxa"/>
          </w:tcPr>
          <w:p w:rsidR="009070D9" w:rsidRPr="000F5794" w:rsidRDefault="009070D9" w:rsidP="004C4B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-IR only (red)</w:t>
            </w:r>
          </w:p>
        </w:tc>
        <w:tc>
          <w:tcPr>
            <w:tcW w:w="2263" w:type="dxa"/>
          </w:tcPr>
          <w:p w:rsidR="009070D9" w:rsidRPr="000F5794" w:rsidRDefault="009070D9" w:rsidP="00907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Xenotransplanted total larvae </w:t>
            </w: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  <w:vMerge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5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2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00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263" w:type="dxa"/>
          </w:tcPr>
          <w:p w:rsidR="009070D9" w:rsidRPr="000F5794" w:rsidRDefault="009070D9" w:rsidP="003D1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9070D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070D9" w:rsidRPr="000F5794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Total metastatic larva number</w:t>
            </w:r>
          </w:p>
        </w:tc>
        <w:tc>
          <w:tcPr>
            <w:tcW w:w="3997" w:type="dxa"/>
            <w:gridSpan w:val="3"/>
          </w:tcPr>
          <w:p w:rsidR="001A7726" w:rsidRDefault="001A7726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</w:t>
            </w:r>
          </w:p>
          <w:p w:rsidR="009070D9" w:rsidRDefault="001A7726" w:rsidP="004C4B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</w:t>
            </w:r>
            <w:r w:rsidR="009070D9" w:rsidRPr="000F5794">
              <w:rPr>
                <w:rFonts w:ascii="Arial" w:hAnsi="Arial" w:cs="Arial"/>
                <w:b/>
                <w:sz w:val="18"/>
                <w:szCs w:val="18"/>
              </w:rPr>
              <w:t>28</w:t>
            </w:r>
          </w:p>
          <w:p w:rsidR="001A7726" w:rsidRPr="000F5794" w:rsidRDefault="001A7726" w:rsidP="004C4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3" w:type="dxa"/>
            <w:vMerge w:val="restart"/>
          </w:tcPr>
          <w:p w:rsidR="009070D9" w:rsidRPr="000F5794" w:rsidRDefault="009070D9" w:rsidP="003D1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070D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070D9" w:rsidRPr="003D19D9" w:rsidRDefault="009070D9" w:rsidP="004C4BF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D19D9">
              <w:rPr>
                <w:rFonts w:ascii="Arial" w:hAnsi="Arial" w:cs="Arial"/>
                <w:sz w:val="18"/>
                <w:szCs w:val="18"/>
              </w:rPr>
              <w:t>Percentage</w:t>
            </w:r>
          </w:p>
        </w:tc>
        <w:tc>
          <w:tcPr>
            <w:tcW w:w="1445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152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400" w:type="dxa"/>
          </w:tcPr>
          <w:p w:rsidR="009070D9" w:rsidRPr="000F5794" w:rsidRDefault="009070D9" w:rsidP="004C4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F5794">
              <w:rPr>
                <w:rFonts w:ascii="Arial" w:hAnsi="Arial" w:cs="Arial"/>
                <w:b/>
                <w:sz w:val="18"/>
                <w:szCs w:val="18"/>
              </w:rPr>
              <w:t>93</w:t>
            </w:r>
          </w:p>
        </w:tc>
        <w:tc>
          <w:tcPr>
            <w:tcW w:w="2263" w:type="dxa"/>
            <w:vMerge/>
          </w:tcPr>
          <w:p w:rsidR="009070D9" w:rsidRPr="000F5794" w:rsidRDefault="009070D9" w:rsidP="003D1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485BA4" w:rsidRPr="000F5794" w:rsidRDefault="00FD3037" w:rsidP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Table 4: </w:t>
      </w:r>
      <w:r w:rsidR="003D19D9" w:rsidRPr="003D19D9">
        <w:rPr>
          <w:rFonts w:ascii="Arial" w:hAnsi="Arial" w:cs="Arial"/>
          <w:sz w:val="18"/>
          <w:szCs w:val="18"/>
        </w:rPr>
        <w:t>Metastatic larvae distribut</w:t>
      </w:r>
      <w:r w:rsidR="003D19D9">
        <w:rPr>
          <w:rFonts w:ascii="Arial" w:hAnsi="Arial" w:cs="Arial"/>
          <w:sz w:val="18"/>
          <w:szCs w:val="18"/>
        </w:rPr>
        <w:t xml:space="preserve">ion of mix population Figure 2B </w:t>
      </w:r>
      <w:r w:rsidR="003D19D9" w:rsidRPr="003D19D9">
        <w:rPr>
          <w:rFonts w:ascii="Arial" w:hAnsi="Arial" w:cs="Arial"/>
          <w:sz w:val="18"/>
          <w:szCs w:val="18"/>
        </w:rPr>
        <w:t>exact numbers</w:t>
      </w:r>
      <w:r w:rsidR="003D19D9">
        <w:rPr>
          <w:rFonts w:ascii="Arial" w:hAnsi="Arial" w:cs="Arial"/>
          <w:sz w:val="18"/>
          <w:szCs w:val="18"/>
        </w:rPr>
        <w:t>. Total metastatic larvae number is normalized as 100%</w:t>
      </w:r>
    </w:p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</w:p>
    <w:tbl>
      <w:tblPr>
        <w:tblStyle w:val="ListeTablo2-Vurgu3"/>
        <w:tblW w:w="0" w:type="auto"/>
        <w:tblLook w:val="04A0" w:firstRow="1" w:lastRow="0" w:firstColumn="1" w:lastColumn="0" w:noHBand="0" w:noVBand="1"/>
      </w:tblPr>
      <w:tblGrid>
        <w:gridCol w:w="988"/>
        <w:gridCol w:w="997"/>
        <w:gridCol w:w="1134"/>
        <w:gridCol w:w="1276"/>
        <w:gridCol w:w="1984"/>
        <w:gridCol w:w="851"/>
        <w:gridCol w:w="1365"/>
      </w:tblGrid>
      <w:tr w:rsidR="00485BA4" w:rsidRPr="000F5794" w:rsidTr="00F13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7" w:type="dxa"/>
            <w:gridSpan w:val="3"/>
          </w:tcPr>
          <w:p w:rsidR="00F13580" w:rsidRDefault="00F13580" w:rsidP="00534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85BA4" w:rsidRDefault="00485BA4" w:rsidP="00534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Extravasated K562 cell number</w:t>
            </w:r>
          </w:p>
          <w:p w:rsidR="00F13580" w:rsidRPr="000F5794" w:rsidRDefault="00F13580" w:rsidP="00534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0" w:type="dxa"/>
            <w:gridSpan w:val="3"/>
          </w:tcPr>
          <w:p w:rsidR="00F13580" w:rsidRDefault="005340C8" w:rsidP="000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      </w:t>
            </w:r>
          </w:p>
          <w:p w:rsidR="00485BA4" w:rsidRPr="000F5794" w:rsidRDefault="00F13580" w:rsidP="000E5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485BA4" w:rsidRPr="000F5794">
              <w:rPr>
                <w:rFonts w:ascii="Arial" w:hAnsi="Arial" w:cs="Arial"/>
                <w:sz w:val="18"/>
                <w:szCs w:val="18"/>
              </w:rPr>
              <w:t>Extravasated K562-IR cell number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997" w:type="dxa"/>
          </w:tcPr>
          <w:p w:rsidR="00485BA4" w:rsidRPr="00F13580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13580">
              <w:rPr>
                <w:rFonts w:ascii="Arial" w:hAnsi="Arial" w:cs="Arial"/>
                <w:b/>
                <w:sz w:val="18"/>
                <w:szCs w:val="18"/>
              </w:rPr>
              <w:t>Day 1</w:t>
            </w:r>
          </w:p>
        </w:tc>
        <w:tc>
          <w:tcPr>
            <w:tcW w:w="1134" w:type="dxa"/>
          </w:tcPr>
          <w:p w:rsidR="00485BA4" w:rsidRPr="00F13580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13580">
              <w:rPr>
                <w:rFonts w:ascii="Arial" w:hAnsi="Arial" w:cs="Arial"/>
                <w:b/>
                <w:sz w:val="18"/>
                <w:szCs w:val="18"/>
              </w:rPr>
              <w:t>Day 2</w:t>
            </w:r>
          </w:p>
        </w:tc>
        <w:tc>
          <w:tcPr>
            <w:tcW w:w="1276" w:type="dxa"/>
          </w:tcPr>
          <w:p w:rsidR="00485BA4" w:rsidRPr="00F13580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13580">
              <w:rPr>
                <w:rFonts w:ascii="Arial" w:hAnsi="Arial" w:cs="Arial"/>
                <w:b/>
                <w:sz w:val="18"/>
                <w:szCs w:val="18"/>
              </w:rPr>
              <w:t>Day 3</w:t>
            </w:r>
          </w:p>
        </w:tc>
        <w:tc>
          <w:tcPr>
            <w:tcW w:w="1984" w:type="dxa"/>
          </w:tcPr>
          <w:p w:rsidR="00485BA4" w:rsidRPr="00F13580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13580">
              <w:rPr>
                <w:rFonts w:ascii="Arial" w:hAnsi="Arial" w:cs="Arial"/>
                <w:b/>
                <w:sz w:val="18"/>
                <w:szCs w:val="18"/>
              </w:rPr>
              <w:t>Day 1</w:t>
            </w:r>
          </w:p>
        </w:tc>
        <w:tc>
          <w:tcPr>
            <w:tcW w:w="851" w:type="dxa"/>
          </w:tcPr>
          <w:p w:rsidR="00485BA4" w:rsidRPr="00F13580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13580">
              <w:rPr>
                <w:rFonts w:ascii="Arial" w:hAnsi="Arial" w:cs="Arial"/>
                <w:b/>
                <w:sz w:val="18"/>
                <w:szCs w:val="18"/>
              </w:rPr>
              <w:t>Day 2</w:t>
            </w:r>
          </w:p>
        </w:tc>
        <w:tc>
          <w:tcPr>
            <w:tcW w:w="1365" w:type="dxa"/>
          </w:tcPr>
          <w:p w:rsidR="00485BA4" w:rsidRPr="00F13580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13580">
              <w:rPr>
                <w:rFonts w:ascii="Arial" w:hAnsi="Arial" w:cs="Arial"/>
                <w:b/>
                <w:sz w:val="18"/>
                <w:szCs w:val="18"/>
              </w:rPr>
              <w:t>Day 3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85BA4" w:rsidRPr="000F5794" w:rsidTr="00F13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485BA4" w:rsidRPr="000F5794" w:rsidTr="00F13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85BA4" w:rsidRPr="000F5794" w:rsidRDefault="00485BA4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97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</w:tcPr>
          <w:p w:rsidR="00485BA4" w:rsidRPr="000F5794" w:rsidRDefault="00485BA4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Table 5: </w:t>
      </w:r>
      <w:r w:rsidR="00F13580">
        <w:rPr>
          <w:rFonts w:ascii="Arial" w:hAnsi="Arial" w:cs="Arial"/>
          <w:sz w:val="18"/>
          <w:szCs w:val="18"/>
        </w:rPr>
        <w:t>Extravasation ability of K562 and K562-IR graphic (</w:t>
      </w:r>
      <w:r w:rsidRPr="000F5794">
        <w:rPr>
          <w:rFonts w:ascii="Arial" w:hAnsi="Arial" w:cs="Arial"/>
          <w:sz w:val="18"/>
          <w:szCs w:val="18"/>
        </w:rPr>
        <w:t>Figure 3B</w:t>
      </w:r>
      <w:r w:rsidR="00F13580">
        <w:rPr>
          <w:rFonts w:ascii="Arial" w:hAnsi="Arial" w:cs="Arial"/>
          <w:sz w:val="18"/>
          <w:szCs w:val="18"/>
        </w:rPr>
        <w:t>)</w:t>
      </w:r>
      <w:r w:rsidRPr="000F5794">
        <w:rPr>
          <w:rFonts w:ascii="Arial" w:hAnsi="Arial" w:cs="Arial"/>
          <w:sz w:val="18"/>
          <w:szCs w:val="18"/>
        </w:rPr>
        <w:t xml:space="preserve"> exact cell numbers</w:t>
      </w:r>
      <w:r w:rsidR="005340C8" w:rsidRPr="000F5794">
        <w:rPr>
          <w:rFonts w:ascii="Arial" w:hAnsi="Arial" w:cs="Arial"/>
          <w:sz w:val="18"/>
          <w:szCs w:val="18"/>
        </w:rPr>
        <w:t xml:space="preserve">. </w:t>
      </w:r>
      <w:r w:rsidR="00F13580">
        <w:rPr>
          <w:rFonts w:ascii="Arial" w:hAnsi="Arial" w:cs="Arial"/>
          <w:sz w:val="18"/>
          <w:szCs w:val="18"/>
        </w:rPr>
        <w:t>“</w:t>
      </w:r>
      <w:r w:rsidR="005340C8" w:rsidRPr="000F5794">
        <w:rPr>
          <w:rFonts w:ascii="Arial" w:hAnsi="Arial" w:cs="Arial"/>
          <w:sz w:val="18"/>
          <w:szCs w:val="18"/>
        </w:rPr>
        <w:t>X</w:t>
      </w:r>
      <w:r w:rsidR="00F13580">
        <w:rPr>
          <w:rFonts w:ascii="Arial" w:hAnsi="Arial" w:cs="Arial"/>
          <w:sz w:val="18"/>
          <w:szCs w:val="18"/>
        </w:rPr>
        <w:t xml:space="preserve">” represent </w:t>
      </w:r>
      <w:r w:rsidR="005340C8" w:rsidRPr="000F5794">
        <w:rPr>
          <w:rFonts w:ascii="Arial" w:hAnsi="Arial" w:cs="Arial"/>
          <w:sz w:val="18"/>
          <w:szCs w:val="18"/>
        </w:rPr>
        <w:t>dead larvae</w:t>
      </w:r>
    </w:p>
    <w:p w:rsidR="00485BA4" w:rsidRDefault="00485BA4" w:rsidP="00E44469">
      <w:pPr>
        <w:rPr>
          <w:rFonts w:ascii="Arial" w:hAnsi="Arial" w:cs="Arial"/>
          <w:sz w:val="18"/>
          <w:szCs w:val="18"/>
        </w:rPr>
      </w:pPr>
    </w:p>
    <w:p w:rsidR="004C4BF9" w:rsidRDefault="004C4BF9" w:rsidP="00E44469">
      <w:pPr>
        <w:rPr>
          <w:rFonts w:ascii="Arial" w:hAnsi="Arial" w:cs="Arial"/>
          <w:sz w:val="18"/>
          <w:szCs w:val="18"/>
        </w:rPr>
      </w:pPr>
    </w:p>
    <w:p w:rsidR="004C4BF9" w:rsidRDefault="004C4BF9" w:rsidP="00E44469">
      <w:pPr>
        <w:rPr>
          <w:rFonts w:ascii="Arial" w:hAnsi="Arial" w:cs="Arial"/>
          <w:sz w:val="18"/>
          <w:szCs w:val="18"/>
        </w:rPr>
      </w:pPr>
    </w:p>
    <w:p w:rsidR="004C4BF9" w:rsidRDefault="004C4BF9" w:rsidP="00E44469">
      <w:pPr>
        <w:rPr>
          <w:rFonts w:ascii="Arial" w:hAnsi="Arial" w:cs="Arial"/>
          <w:sz w:val="18"/>
          <w:szCs w:val="18"/>
        </w:rPr>
      </w:pPr>
    </w:p>
    <w:p w:rsidR="004C4BF9" w:rsidRPr="000F5794" w:rsidRDefault="004C4BF9" w:rsidP="00E44469">
      <w:pPr>
        <w:rPr>
          <w:rFonts w:ascii="Arial" w:hAnsi="Arial" w:cs="Arial"/>
          <w:sz w:val="18"/>
          <w:szCs w:val="18"/>
        </w:rPr>
      </w:pPr>
    </w:p>
    <w:p w:rsidR="00485BA4" w:rsidRPr="000F5794" w:rsidRDefault="00485BA4" w:rsidP="00E44469">
      <w:pPr>
        <w:rPr>
          <w:rFonts w:ascii="Arial" w:hAnsi="Arial" w:cs="Arial"/>
          <w:sz w:val="18"/>
          <w:szCs w:val="18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040"/>
        <w:gridCol w:w="1370"/>
        <w:gridCol w:w="1413"/>
      </w:tblGrid>
      <w:tr w:rsidR="00E44469" w:rsidRPr="000F5794" w:rsidTr="004C4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Groups</w:t>
            </w:r>
          </w:p>
        </w:tc>
        <w:tc>
          <w:tcPr>
            <w:tcW w:w="1370" w:type="dxa"/>
          </w:tcPr>
          <w:p w:rsidR="00E44469" w:rsidRPr="000F5794" w:rsidRDefault="00E44469" w:rsidP="00BA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="00BA281D" w:rsidRPr="000F5794">
              <w:rPr>
                <w:rFonts w:ascii="Arial" w:hAnsi="Arial" w:cs="Arial"/>
                <w:sz w:val="18"/>
                <w:szCs w:val="18"/>
              </w:rPr>
              <w:t xml:space="preserve">larvae </w:t>
            </w:r>
            <w:r w:rsidRPr="000F5794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1413" w:type="dxa"/>
          </w:tcPr>
          <w:p w:rsidR="00E44469" w:rsidRPr="000F5794" w:rsidRDefault="000F5794" w:rsidP="00BA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BA281D" w:rsidRPr="000F5794">
              <w:rPr>
                <w:rFonts w:ascii="Arial" w:hAnsi="Arial" w:cs="Arial"/>
                <w:sz w:val="18"/>
                <w:szCs w:val="18"/>
              </w:rPr>
              <w:t>ngiogenic</w:t>
            </w:r>
            <w:r w:rsidR="00E44469" w:rsidRPr="000F57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A281D" w:rsidRPr="000F5794">
              <w:rPr>
                <w:rFonts w:ascii="Arial" w:hAnsi="Arial" w:cs="Arial"/>
                <w:sz w:val="18"/>
                <w:szCs w:val="18"/>
              </w:rPr>
              <w:t>larvae</w:t>
            </w:r>
            <w:r w:rsidR="00E44469" w:rsidRPr="000F5794">
              <w:rPr>
                <w:rFonts w:ascii="Arial" w:hAnsi="Arial" w:cs="Arial"/>
                <w:sz w:val="18"/>
                <w:szCs w:val="18"/>
              </w:rPr>
              <w:t xml:space="preserve"> number</w:t>
            </w:r>
          </w:p>
        </w:tc>
      </w:tr>
      <w:tr w:rsidR="00E4446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 w:val="restart"/>
          </w:tcPr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1370" w:type="dxa"/>
          </w:tcPr>
          <w:p w:rsidR="00E44469" w:rsidRPr="000F5794" w:rsidRDefault="00E44469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13" w:type="dxa"/>
          </w:tcPr>
          <w:p w:rsidR="00E44469" w:rsidRPr="000F5794" w:rsidRDefault="00E44469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E4446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/>
          </w:tcPr>
          <w:p w:rsidR="00E44469" w:rsidRPr="000F5794" w:rsidRDefault="00E44469" w:rsidP="000E54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</w:tcPr>
          <w:p w:rsidR="00E44469" w:rsidRPr="000F5794" w:rsidRDefault="00E44469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13" w:type="dxa"/>
          </w:tcPr>
          <w:p w:rsidR="00E44469" w:rsidRPr="000F5794" w:rsidRDefault="00E44469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E4446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/>
          </w:tcPr>
          <w:p w:rsidR="00E44469" w:rsidRPr="000F5794" w:rsidRDefault="00E44469" w:rsidP="000E54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</w:tcPr>
          <w:p w:rsidR="00E44469" w:rsidRPr="000F5794" w:rsidRDefault="00E44469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13" w:type="dxa"/>
          </w:tcPr>
          <w:p w:rsidR="00E44469" w:rsidRPr="000F5794" w:rsidRDefault="00E44469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4446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 w:val="restart"/>
          </w:tcPr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K562-IR</w:t>
            </w:r>
          </w:p>
          <w:p w:rsidR="00E44469" w:rsidRPr="000F5794" w:rsidRDefault="00E44469" w:rsidP="000E5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</w:tcPr>
          <w:p w:rsidR="00E44469" w:rsidRPr="000F5794" w:rsidRDefault="00E44469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13" w:type="dxa"/>
          </w:tcPr>
          <w:p w:rsidR="00E44469" w:rsidRPr="000F5794" w:rsidRDefault="00E44469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E44469" w:rsidRPr="000F5794" w:rsidTr="004C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/>
          </w:tcPr>
          <w:p w:rsidR="00E44469" w:rsidRPr="000F5794" w:rsidRDefault="00E44469" w:rsidP="000E54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</w:tcPr>
          <w:p w:rsidR="00E44469" w:rsidRPr="000F5794" w:rsidRDefault="00E44469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13" w:type="dxa"/>
          </w:tcPr>
          <w:p w:rsidR="00E44469" w:rsidRPr="000F5794" w:rsidRDefault="00E44469" w:rsidP="000E5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E44469" w:rsidRPr="000F5794" w:rsidTr="004C4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/>
          </w:tcPr>
          <w:p w:rsidR="00E44469" w:rsidRPr="000F5794" w:rsidRDefault="00E44469" w:rsidP="000E54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</w:tcPr>
          <w:p w:rsidR="00E44469" w:rsidRPr="000F5794" w:rsidRDefault="00E44469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13" w:type="dxa"/>
          </w:tcPr>
          <w:p w:rsidR="00E44469" w:rsidRPr="000F5794" w:rsidRDefault="00E44469" w:rsidP="000E5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57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</w:tbl>
    <w:p w:rsidR="00E44469" w:rsidRPr="000F5794" w:rsidRDefault="00E44469" w:rsidP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Table </w:t>
      </w:r>
      <w:r w:rsidR="00BA281D" w:rsidRPr="000F5794">
        <w:rPr>
          <w:rFonts w:ascii="Arial" w:hAnsi="Arial" w:cs="Arial"/>
          <w:sz w:val="18"/>
          <w:szCs w:val="18"/>
        </w:rPr>
        <w:t>6</w:t>
      </w:r>
      <w:r w:rsidRPr="000F5794">
        <w:rPr>
          <w:rFonts w:ascii="Arial" w:hAnsi="Arial" w:cs="Arial"/>
          <w:sz w:val="18"/>
          <w:szCs w:val="18"/>
        </w:rPr>
        <w:t xml:space="preserve">: </w:t>
      </w:r>
      <w:r w:rsidR="00F13580">
        <w:rPr>
          <w:rFonts w:ascii="Arial" w:hAnsi="Arial" w:cs="Arial"/>
          <w:sz w:val="18"/>
          <w:szCs w:val="18"/>
        </w:rPr>
        <w:t xml:space="preserve">Angiogenic larvae percentage graphic </w:t>
      </w:r>
      <w:r w:rsidR="00485BA4" w:rsidRPr="000F5794">
        <w:rPr>
          <w:rFonts w:ascii="Arial" w:hAnsi="Arial" w:cs="Arial"/>
          <w:sz w:val="18"/>
          <w:szCs w:val="18"/>
        </w:rPr>
        <w:t>Figure 4B exact numbers</w:t>
      </w:r>
    </w:p>
    <w:p w:rsidR="00B479BD" w:rsidRPr="000F5794" w:rsidRDefault="00B479BD" w:rsidP="00E44469">
      <w:pPr>
        <w:rPr>
          <w:rFonts w:ascii="Arial" w:hAnsi="Arial" w:cs="Arial"/>
          <w:sz w:val="18"/>
          <w:szCs w:val="18"/>
        </w:rPr>
      </w:pPr>
    </w:p>
    <w:p w:rsidR="006C55B9" w:rsidRPr="000F5794" w:rsidRDefault="006C55B9" w:rsidP="00E44469">
      <w:pPr>
        <w:rPr>
          <w:rFonts w:ascii="Arial" w:hAnsi="Arial" w:cs="Arial"/>
          <w:sz w:val="18"/>
          <w:szCs w:val="18"/>
        </w:rPr>
      </w:pPr>
    </w:p>
    <w:p w:rsidR="006C55B9" w:rsidRPr="000F5794" w:rsidRDefault="006C55B9" w:rsidP="00E44469">
      <w:pPr>
        <w:rPr>
          <w:rFonts w:ascii="Arial" w:hAnsi="Arial" w:cs="Arial"/>
          <w:sz w:val="18"/>
          <w:szCs w:val="18"/>
        </w:rPr>
      </w:pPr>
    </w:p>
    <w:p w:rsidR="00CE76DD" w:rsidRPr="000F5794" w:rsidRDefault="00CE76DD" w:rsidP="00E44469">
      <w:pPr>
        <w:rPr>
          <w:rFonts w:ascii="Arial" w:hAnsi="Arial" w:cs="Arial"/>
          <w:sz w:val="18"/>
          <w:szCs w:val="18"/>
        </w:rPr>
      </w:pPr>
    </w:p>
    <w:p w:rsidR="00AA497B" w:rsidRPr="000F5794" w:rsidRDefault="00AA497B" w:rsidP="00E44469">
      <w:pPr>
        <w:rPr>
          <w:rFonts w:ascii="Arial" w:hAnsi="Arial" w:cs="Arial"/>
          <w:sz w:val="18"/>
          <w:szCs w:val="18"/>
        </w:rPr>
      </w:pPr>
    </w:p>
    <w:p w:rsidR="00CE76DD" w:rsidRPr="000F5794" w:rsidRDefault="006C55B9" w:rsidP="00E44469">
      <w:pPr>
        <w:rPr>
          <w:rFonts w:ascii="Arial" w:hAnsi="Arial" w:cs="Arial"/>
          <w:sz w:val="18"/>
          <w:szCs w:val="18"/>
        </w:rPr>
      </w:pPr>
      <w:r w:rsidRPr="000F5794">
        <w:rPr>
          <w:rFonts w:ascii="Arial" w:hAnsi="Arial" w:cs="Arial"/>
          <w:sz w:val="18"/>
          <w:szCs w:val="18"/>
        </w:rPr>
        <w:t xml:space="preserve">     </w:t>
      </w:r>
    </w:p>
    <w:p w:rsidR="00B479BD" w:rsidRPr="000F5794" w:rsidRDefault="00B479BD" w:rsidP="00E44469">
      <w:pPr>
        <w:rPr>
          <w:rFonts w:ascii="Arial" w:hAnsi="Arial" w:cs="Arial"/>
          <w:sz w:val="18"/>
          <w:szCs w:val="18"/>
        </w:rPr>
      </w:pPr>
    </w:p>
    <w:p w:rsidR="00725610" w:rsidRPr="000F5794" w:rsidRDefault="00725610" w:rsidP="00E44469">
      <w:pPr>
        <w:rPr>
          <w:rFonts w:ascii="Arial" w:hAnsi="Arial" w:cs="Arial"/>
          <w:sz w:val="18"/>
          <w:szCs w:val="18"/>
        </w:rPr>
      </w:pPr>
    </w:p>
    <w:p w:rsidR="00725610" w:rsidRPr="000F5794" w:rsidRDefault="00725610" w:rsidP="00E44469">
      <w:pPr>
        <w:rPr>
          <w:rFonts w:ascii="Arial" w:hAnsi="Arial" w:cs="Arial"/>
          <w:sz w:val="18"/>
          <w:szCs w:val="18"/>
        </w:rPr>
      </w:pPr>
    </w:p>
    <w:p w:rsidR="00725610" w:rsidRPr="000F5794" w:rsidRDefault="00725610" w:rsidP="00E44469">
      <w:pPr>
        <w:rPr>
          <w:rFonts w:ascii="Arial" w:hAnsi="Arial" w:cs="Arial"/>
          <w:sz w:val="18"/>
          <w:szCs w:val="18"/>
        </w:rPr>
      </w:pPr>
    </w:p>
    <w:p w:rsidR="00725610" w:rsidRPr="000F5794" w:rsidRDefault="00725610" w:rsidP="00E44469">
      <w:pPr>
        <w:rPr>
          <w:rFonts w:ascii="Arial" w:hAnsi="Arial" w:cs="Arial"/>
          <w:sz w:val="18"/>
          <w:szCs w:val="18"/>
        </w:rPr>
      </w:pPr>
    </w:p>
    <w:p w:rsidR="00725610" w:rsidRPr="000F5794" w:rsidRDefault="00725610" w:rsidP="00E44469">
      <w:pPr>
        <w:rPr>
          <w:rFonts w:ascii="Arial" w:hAnsi="Arial" w:cs="Arial"/>
          <w:sz w:val="18"/>
          <w:szCs w:val="18"/>
        </w:rPr>
      </w:pPr>
    </w:p>
    <w:p w:rsidR="00725610" w:rsidRDefault="00725610" w:rsidP="00E44469">
      <w:pPr>
        <w:rPr>
          <w:rFonts w:ascii="Arial" w:hAnsi="Arial" w:cs="Arial"/>
          <w:sz w:val="18"/>
          <w:szCs w:val="18"/>
        </w:rPr>
      </w:pPr>
    </w:p>
    <w:p w:rsidR="000F5794" w:rsidRPr="000F5794" w:rsidRDefault="000F5794" w:rsidP="00E44469">
      <w:pPr>
        <w:rPr>
          <w:rFonts w:ascii="Arial" w:hAnsi="Arial" w:cs="Arial"/>
          <w:sz w:val="18"/>
          <w:szCs w:val="18"/>
        </w:rPr>
      </w:pPr>
    </w:p>
    <w:sectPr w:rsidR="000F5794" w:rsidRPr="000F579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1A2" w:rsidRDefault="002201A2" w:rsidP="000F5794">
      <w:pPr>
        <w:spacing w:after="0" w:line="240" w:lineRule="auto"/>
      </w:pPr>
      <w:r>
        <w:separator/>
      </w:r>
    </w:p>
  </w:endnote>
  <w:endnote w:type="continuationSeparator" w:id="0">
    <w:p w:rsidR="002201A2" w:rsidRDefault="002201A2" w:rsidP="000F5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3659365"/>
      <w:docPartObj>
        <w:docPartGallery w:val="Page Numbers (Bottom of Page)"/>
        <w:docPartUnique/>
      </w:docPartObj>
    </w:sdtPr>
    <w:sdtEndPr/>
    <w:sdtContent>
      <w:p w:rsidR="003D19D9" w:rsidRDefault="003D19D9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94C">
          <w:rPr>
            <w:noProof/>
          </w:rPr>
          <w:t>3</w:t>
        </w:r>
        <w:r>
          <w:fldChar w:fldCharType="end"/>
        </w:r>
      </w:p>
    </w:sdtContent>
  </w:sdt>
  <w:p w:rsidR="003D19D9" w:rsidRDefault="003D19D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1A2" w:rsidRDefault="002201A2" w:rsidP="000F5794">
      <w:pPr>
        <w:spacing w:after="0" w:line="240" w:lineRule="auto"/>
      </w:pPr>
      <w:r>
        <w:separator/>
      </w:r>
    </w:p>
  </w:footnote>
  <w:footnote w:type="continuationSeparator" w:id="0">
    <w:p w:rsidR="002201A2" w:rsidRDefault="002201A2" w:rsidP="000F5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B7"/>
    <w:rsid w:val="000C294C"/>
    <w:rsid w:val="000E54C6"/>
    <w:rsid w:val="000F5794"/>
    <w:rsid w:val="001363B7"/>
    <w:rsid w:val="001A7726"/>
    <w:rsid w:val="001D2959"/>
    <w:rsid w:val="002201A2"/>
    <w:rsid w:val="003D19D9"/>
    <w:rsid w:val="00400886"/>
    <w:rsid w:val="00485BA4"/>
    <w:rsid w:val="004C4BF9"/>
    <w:rsid w:val="005340C8"/>
    <w:rsid w:val="0063023E"/>
    <w:rsid w:val="006C55B9"/>
    <w:rsid w:val="00725610"/>
    <w:rsid w:val="00792CCF"/>
    <w:rsid w:val="009070D9"/>
    <w:rsid w:val="00AA497B"/>
    <w:rsid w:val="00AA70F9"/>
    <w:rsid w:val="00B479BD"/>
    <w:rsid w:val="00BA281D"/>
    <w:rsid w:val="00CE76DD"/>
    <w:rsid w:val="00D665DB"/>
    <w:rsid w:val="00E22C1F"/>
    <w:rsid w:val="00E302AE"/>
    <w:rsid w:val="00E44469"/>
    <w:rsid w:val="00F13580"/>
    <w:rsid w:val="00F35BCA"/>
    <w:rsid w:val="00FD3037"/>
    <w:rsid w:val="00FE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0205"/>
  <w15:chartTrackingRefBased/>
  <w15:docId w15:val="{D0B22038-A6D8-4DA3-97BB-EEF25E80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CC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3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E444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2-Vurgu3">
    <w:name w:val="List Table 2 Accent 3"/>
    <w:basedOn w:val="NormalTablo"/>
    <w:uiPriority w:val="47"/>
    <w:rsid w:val="00E444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DzTablo5">
    <w:name w:val="Plain Table 5"/>
    <w:basedOn w:val="NormalTablo"/>
    <w:uiPriority w:val="45"/>
    <w:rsid w:val="00485B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lo2">
    <w:name w:val="List Table 2"/>
    <w:basedOn w:val="NormalTablo"/>
    <w:uiPriority w:val="47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avuzTablo1Ak-Vurgu3">
    <w:name w:val="Grid Table 1 Light Accent 3"/>
    <w:basedOn w:val="NormalTablo"/>
    <w:uiPriority w:val="46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1Ak-Vurgu5">
    <w:name w:val="Grid Table 1 Light Accent 5"/>
    <w:basedOn w:val="NormalTablo"/>
    <w:uiPriority w:val="46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1Ak">
    <w:name w:val="Grid Table 1 Light"/>
    <w:basedOn w:val="NormalTablo"/>
    <w:uiPriority w:val="46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3-Vurgu3">
    <w:name w:val="Grid Table 3 Accent 3"/>
    <w:basedOn w:val="NormalTablo"/>
    <w:uiPriority w:val="48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KlavuzuTablo4-Vurgu3">
    <w:name w:val="Grid Table 4 Accent 3"/>
    <w:basedOn w:val="NormalTablo"/>
    <w:uiPriority w:val="49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avuzTablo7Renkli-Vurgu3">
    <w:name w:val="Grid Table 7 Colorful Accent 3"/>
    <w:basedOn w:val="NormalTablo"/>
    <w:uiPriority w:val="52"/>
    <w:rsid w:val="005340C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oKlavuzuAk">
    <w:name w:val="Grid Table Light"/>
    <w:basedOn w:val="NormalTablo"/>
    <w:uiPriority w:val="40"/>
    <w:rsid w:val="005340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1">
    <w:name w:val="Plain Table 1"/>
    <w:basedOn w:val="NormalTablo"/>
    <w:uiPriority w:val="41"/>
    <w:rsid w:val="005340C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Bilgi">
    <w:name w:val="header"/>
    <w:basedOn w:val="Normal"/>
    <w:link w:val="stBilgiChar"/>
    <w:uiPriority w:val="99"/>
    <w:unhideWhenUsed/>
    <w:rsid w:val="000F5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0F5794"/>
  </w:style>
  <w:style w:type="paragraph" w:styleId="AltBilgi">
    <w:name w:val="footer"/>
    <w:basedOn w:val="Normal"/>
    <w:link w:val="AltBilgiChar"/>
    <w:uiPriority w:val="99"/>
    <w:unhideWhenUsed/>
    <w:rsid w:val="000F5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F5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2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3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-baykal</dc:creator>
  <cp:keywords/>
  <dc:description/>
  <cp:lastModifiedBy>seda-baykal</cp:lastModifiedBy>
  <cp:revision>6</cp:revision>
  <dcterms:created xsi:type="dcterms:W3CDTF">2024-07-24T15:53:00Z</dcterms:created>
  <dcterms:modified xsi:type="dcterms:W3CDTF">2024-09-10T18:53:00Z</dcterms:modified>
</cp:coreProperties>
</file>